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769" w:rsidRDefault="00695769" w:rsidP="00695769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D37383">
        <w:rPr>
          <w:rFonts w:ascii="Times New Roman" w:hAnsi="Times New Roman" w:cs="Times New Roman"/>
          <w:b/>
          <w:sz w:val="30"/>
          <w:szCs w:val="30"/>
        </w:rPr>
        <w:t>CD41-deficient exosomes from non-traumatic femoral head necrosis tissues impair osteogenic differentiation and migr</w:t>
      </w:r>
      <w:r w:rsidR="00293F6F">
        <w:rPr>
          <w:rFonts w:ascii="Times New Roman" w:hAnsi="Times New Roman" w:cs="Times New Roman"/>
          <w:b/>
          <w:sz w:val="30"/>
          <w:szCs w:val="30"/>
        </w:rPr>
        <w:t>ation of mesenchymal stem cells</w:t>
      </w:r>
    </w:p>
    <w:p w:rsidR="00695769" w:rsidRPr="00D32501" w:rsidRDefault="00695769" w:rsidP="00695769">
      <w:pPr>
        <w:spacing w:line="480" w:lineRule="auto"/>
        <w:rPr>
          <w:rFonts w:ascii="Arial Unicode MS" w:eastAsia="Arial Unicode MS" w:hAnsi="Arial Unicode MS" w:cs="Arial Unicode MS"/>
          <w:kern w:val="0"/>
          <w:sz w:val="22"/>
          <w:szCs w:val="24"/>
          <w:vertAlign w:val="superscript"/>
        </w:rPr>
      </w:pPr>
      <w:r w:rsidRPr="00D32501">
        <w:rPr>
          <w:rFonts w:ascii="Times New Roman" w:hAnsi="Times New Roman" w:cs="Times New Roman"/>
          <w:sz w:val="22"/>
          <w:szCs w:val="24"/>
        </w:rPr>
        <w:t>Weiwen Zhu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D32501">
        <w:rPr>
          <w:rFonts w:ascii="Times New Roman" w:hAnsi="Times New Roman" w:cs="Times New Roman"/>
          <w:sz w:val="22"/>
          <w:szCs w:val="24"/>
        </w:rPr>
        <w:t>, MinKang Guo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D32501">
        <w:rPr>
          <w:rFonts w:ascii="Times New Roman" w:hAnsi="Times New Roman" w:cs="Times New Roman"/>
          <w:sz w:val="22"/>
          <w:szCs w:val="24"/>
        </w:rPr>
        <w:t>, Wu Yang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 xml:space="preserve"> a</w:t>
      </w:r>
      <w:r w:rsidRPr="00D32501">
        <w:rPr>
          <w:rFonts w:ascii="Times New Roman" w:hAnsi="Times New Roman" w:cs="Times New Roman"/>
          <w:sz w:val="22"/>
          <w:szCs w:val="24"/>
        </w:rPr>
        <w:t>, Min Tang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 w:rsidRPr="00D32501">
        <w:rPr>
          <w:rFonts w:ascii="Times New Roman" w:hAnsi="Times New Roman" w:cs="Times New Roman"/>
          <w:sz w:val="22"/>
          <w:szCs w:val="24"/>
        </w:rPr>
        <w:t>, Tingmei Chen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 w:rsidRPr="00302C44">
        <w:rPr>
          <w:rFonts w:ascii="Times New Roman" w:hAnsi="Times New Roman" w:cs="Times New Roman" w:hint="eastAsia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Delu Gan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4"/>
        </w:rPr>
        <w:t>, Dian Zhang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4"/>
        </w:rPr>
        <w:t>, Xiaojuan Ding</w:t>
      </w:r>
      <w:r w:rsidRPr="00302C44">
        <w:rPr>
          <w:rFonts w:ascii="Times New Roman" w:hAnsi="Times New Roman" w:cs="Times New Roman"/>
          <w:sz w:val="22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Pr="00D32501">
        <w:rPr>
          <w:rFonts w:ascii="Times New Roman" w:hAnsi="Times New Roman" w:cs="Times New Roman"/>
          <w:sz w:val="22"/>
          <w:szCs w:val="24"/>
        </w:rPr>
        <w:t>Anping Zhao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D32501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32501">
        <w:rPr>
          <w:rFonts w:ascii="Times New Roman" w:hAnsi="Times New Roman" w:cs="Times New Roman"/>
          <w:sz w:val="22"/>
          <w:szCs w:val="24"/>
        </w:rPr>
        <w:t>Pei Zhao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D32501">
        <w:rPr>
          <w:rFonts w:ascii="Times New Roman" w:hAnsi="Times New Roman" w:cs="Times New Roman"/>
          <w:sz w:val="22"/>
          <w:szCs w:val="24"/>
        </w:rPr>
        <w:t>, Wenlong Yan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D32501">
        <w:rPr>
          <w:rFonts w:ascii="Times New Roman" w:hAnsi="Times New Roman" w:cs="Times New Roman"/>
          <w:sz w:val="22"/>
          <w:szCs w:val="24"/>
        </w:rPr>
        <w:t>, Jian Zhang</w:t>
      </w:r>
      <w:r w:rsidRPr="00D32501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D32501">
        <w:rPr>
          <w:rFonts w:ascii="Times New Roman" w:hAnsi="Times New Roman" w:cs="Times New Roman"/>
          <w:sz w:val="22"/>
          <w:szCs w:val="24"/>
        </w:rPr>
        <w:t>*</w:t>
      </w:r>
    </w:p>
    <w:p w:rsidR="00695769" w:rsidRPr="00D32501" w:rsidRDefault="00695769" w:rsidP="00695769">
      <w:pPr>
        <w:spacing w:line="480" w:lineRule="auto"/>
        <w:rPr>
          <w:rFonts w:ascii="Times New Roman" w:eastAsia="宋体" w:hAnsi="Times New Roman" w:cs="Times New Roman"/>
          <w:kern w:val="0"/>
          <w:szCs w:val="24"/>
          <w:lang w:val="en-GB"/>
        </w:rPr>
      </w:pP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a. Department of O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>r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t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>hopedics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,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T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he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First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Affiliated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Hospital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of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Chongqing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Medical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University, Chongqing 400016, China.</w:t>
      </w:r>
    </w:p>
    <w:p w:rsidR="00695769" w:rsidRDefault="00695769" w:rsidP="00695769">
      <w:pPr>
        <w:spacing w:line="480" w:lineRule="auto"/>
        <w:rPr>
          <w:rFonts w:ascii="Times New Roman" w:eastAsia="宋体" w:hAnsi="Times New Roman" w:cs="Times New Roman"/>
          <w:kern w:val="0"/>
          <w:szCs w:val="24"/>
          <w:lang w:val="en-GB"/>
        </w:rPr>
      </w:pP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b. Key Laboratory of Diagnostic Medicine Designated by the Ministry of Education, Chongqing Medical University, Chongqing 400016, China</w:t>
      </w:r>
    </w:p>
    <w:p w:rsidR="00695769" w:rsidRPr="00D32501" w:rsidRDefault="00695769" w:rsidP="00695769">
      <w:pPr>
        <w:spacing w:line="480" w:lineRule="auto"/>
        <w:rPr>
          <w:rFonts w:ascii="Times New Roman" w:eastAsia="宋体" w:hAnsi="Times New Roman" w:cs="Times New Roman"/>
          <w:kern w:val="0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Cs w:val="24"/>
          <w:lang w:val="en-GB"/>
        </w:rPr>
        <w:t xml:space="preserve">c. </w:t>
      </w:r>
      <w:r w:rsidR="00A46A2D" w:rsidRPr="00A46A2D">
        <w:rPr>
          <w:rFonts w:ascii="Times New Roman" w:eastAsia="宋体" w:hAnsi="Times New Roman" w:cs="Times New Roman"/>
          <w:kern w:val="0"/>
          <w:szCs w:val="24"/>
          <w:lang w:val="en-GB"/>
        </w:rPr>
        <w:t>Clinical Laboratory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,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T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he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kern w:val="0"/>
          <w:szCs w:val="24"/>
          <w:lang w:val="en-GB"/>
        </w:rPr>
        <w:t xml:space="preserve">Second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Affiliated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Hospital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of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Chongqing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Medical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University, Chongqing 400016, China.</w:t>
      </w:r>
    </w:p>
    <w:p w:rsidR="00695769" w:rsidRPr="00D32501" w:rsidRDefault="00695769" w:rsidP="00695769">
      <w:pPr>
        <w:spacing w:line="480" w:lineRule="auto"/>
        <w:rPr>
          <w:rFonts w:ascii="Times New Roman" w:eastAsia="宋体" w:hAnsi="Times New Roman" w:cs="Times New Roman"/>
          <w:kern w:val="0"/>
          <w:szCs w:val="24"/>
          <w:lang w:val="en-GB"/>
        </w:rPr>
      </w:pP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* Corresponding author at: Department of O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>r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t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>hopedics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,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the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First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Affiliated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Hospital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of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Chongqing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Medical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University. 1st Youyi Road, Yuzhong, Chongqing 400016, China.</w:t>
      </w:r>
      <w:r w:rsidRPr="00D32501">
        <w:rPr>
          <w:rFonts w:ascii="Times New Roman" w:eastAsia="宋体" w:hAnsi="Times New Roman" w:cs="Times New Roman" w:hint="eastAsia"/>
          <w:kern w:val="0"/>
          <w:szCs w:val="24"/>
          <w:lang w:val="en-GB"/>
        </w:rPr>
        <w:t xml:space="preserve"> </w:t>
      </w:r>
    </w:p>
    <w:p w:rsidR="00695769" w:rsidRDefault="00695769" w:rsidP="00695769">
      <w:pPr>
        <w:spacing w:line="480" w:lineRule="auto"/>
        <w:rPr>
          <w:rFonts w:ascii="Times New Roman" w:eastAsia="宋体" w:hAnsi="Times New Roman" w:cs="Times New Roman"/>
          <w:kern w:val="0"/>
          <w:szCs w:val="24"/>
          <w:lang w:val="en-GB"/>
        </w:rPr>
      </w:pPr>
      <w:r w:rsidRPr="00D32501">
        <w:rPr>
          <w:rFonts w:ascii="Times New Roman" w:eastAsia="宋体" w:hAnsi="Times New Roman" w:cs="Times New Roman"/>
          <w:kern w:val="0"/>
          <w:szCs w:val="24"/>
          <w:lang w:val="en-GB"/>
        </w:rPr>
        <w:t>E-mail address: zhangjian@hospital.cqmu.edu.cn (Jian Zhang)</w:t>
      </w:r>
    </w:p>
    <w:p w:rsidR="008F0A1C" w:rsidRDefault="008F0A1C">
      <w:pPr>
        <w:widowControl/>
        <w:jc w:val="left"/>
        <w:rPr>
          <w:rFonts w:ascii="Times New Roman" w:eastAsia="宋体" w:hAnsi="Times New Roman" w:cs="Times New Roman"/>
          <w:kern w:val="0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Cs w:val="24"/>
          <w:lang w:val="en-GB"/>
        </w:rPr>
        <w:br w:type="page"/>
      </w:r>
    </w:p>
    <w:p w:rsidR="00605505" w:rsidRPr="0011482E" w:rsidRDefault="00605505" w:rsidP="00967B0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bookmarkStart w:id="0" w:name="_GoBack"/>
      <w:r w:rsidRPr="001148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1. </w:t>
      </w: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Demographics data of the study groups</w:t>
      </w:r>
      <w:r w:rsidR="004A4216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. </w:t>
      </w:r>
      <w:r w:rsidR="004A4216" w:rsidRPr="0011482E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>Data are presented as mean ± standard deviation (SD).</w:t>
      </w:r>
      <w:r w:rsidR="004A4216" w:rsidRPr="0011482E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4A4216" w:rsidRPr="0011482E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>“</w:t>
      </w:r>
      <w:r w:rsidR="004A4216" w:rsidRPr="0011482E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>ONFH</w:t>
      </w:r>
      <w:r w:rsidR="004A4216" w:rsidRPr="0011482E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>”</w:t>
      </w:r>
      <w:r w:rsidR="004A4216" w:rsidRPr="0011482E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 xml:space="preserve"> represents the group of osteonecrosis of the femoral head.</w:t>
      </w:r>
      <w:r w:rsidR="004A4216" w:rsidRPr="0011482E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 xml:space="preserve"> “BMI” means body mass index.</w:t>
      </w:r>
    </w:p>
    <w:p w:rsidR="00415C99" w:rsidRPr="0011482E" w:rsidRDefault="00415C99" w:rsidP="00967B0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:rsidR="004A4216" w:rsidRPr="0011482E" w:rsidRDefault="004A4216" w:rsidP="00967B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148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2. Proteomics data of the 842 DEPs in ONFH-exos</w:t>
      </w:r>
      <w:r w:rsidRPr="0011482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1148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0C42C7" w:rsidRPr="0011482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 value was obtained using </w:t>
      </w:r>
      <w:r w:rsidR="000C42C7" w:rsidRPr="0011482E">
        <w:rPr>
          <w:rFonts w:ascii="Times New Roman" w:eastAsia="BookAntiqua" w:hAnsi="Times New Roman" w:cs="Times New Roman"/>
          <w:color w:val="000000" w:themeColor="text1"/>
          <w:sz w:val="20"/>
          <w:szCs w:val="20"/>
        </w:rPr>
        <w:t xml:space="preserve">Student’s t test. </w:t>
      </w:r>
      <w:r w:rsidR="00D13FB4" w:rsidRPr="0011482E">
        <w:rPr>
          <w:rFonts w:ascii="Times New Roman" w:eastAsia="BookAntiqua" w:hAnsi="Times New Roman" w:cs="Times New Roman"/>
          <w:color w:val="000000" w:themeColor="text1"/>
          <w:sz w:val="20"/>
          <w:szCs w:val="20"/>
        </w:rPr>
        <w:t>“</w:t>
      </w:r>
      <w:r w:rsidR="000C42C7" w:rsidRPr="0011482E">
        <w:rPr>
          <w:rFonts w:ascii="Times New Roman" w:eastAsia="BookAntiqua" w:hAnsi="Times New Roman" w:cs="Times New Roman"/>
          <w:color w:val="000000" w:themeColor="text1"/>
          <w:sz w:val="20"/>
          <w:szCs w:val="20"/>
        </w:rPr>
        <w:t>Unused</w:t>
      </w:r>
      <w:r w:rsidR="00D13FB4" w:rsidRPr="0011482E">
        <w:rPr>
          <w:rFonts w:ascii="Times New Roman" w:eastAsia="BookAntiqua" w:hAnsi="Times New Roman" w:cs="Times New Roman"/>
          <w:color w:val="000000" w:themeColor="text1"/>
          <w:sz w:val="20"/>
          <w:szCs w:val="20"/>
        </w:rPr>
        <w:t>”</w:t>
      </w:r>
      <w:r w:rsidR="000C42C7" w:rsidRPr="0011482E">
        <w:rPr>
          <w:rFonts w:ascii="Times New Roman" w:eastAsia="BookAntiqua" w:hAnsi="Times New Roman" w:cs="Times New Roman"/>
          <w:color w:val="000000" w:themeColor="text1"/>
          <w:sz w:val="20"/>
          <w:szCs w:val="20"/>
        </w:rPr>
        <w:t xml:space="preserve"> </w:t>
      </w:r>
      <w:r w:rsidR="00D13FB4" w:rsidRPr="0011482E">
        <w:rPr>
          <w:rFonts w:ascii="Times New Roman" w:eastAsia="BookAntiqua" w:hAnsi="Times New Roman" w:cs="Times New Roman"/>
          <w:color w:val="000000" w:themeColor="text1"/>
          <w:sz w:val="20"/>
          <w:szCs w:val="20"/>
        </w:rPr>
        <w:t>represents</w:t>
      </w:r>
      <w:r w:rsidR="00D13FB4" w:rsidRPr="0011482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confidence level of the identified protein. “%Cov(95)” represents Protein sequence coverage (95% confidence). “#of Unique Peptides” represents the number of unique peptides contained in the protein. “#of Peptides” represents number of all the peptides contained in a protein. “#of Spectra” represents number of spectra contained in a protein. “#of Unique Spectra” represents number of unique spectra contained in a protein.</w:t>
      </w:r>
    </w:p>
    <w:p w:rsidR="00695769" w:rsidRPr="0011482E" w:rsidRDefault="00695769" w:rsidP="00967B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E60620" w:rsidRPr="0011482E" w:rsidRDefault="00E60620" w:rsidP="00967B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Figure S1. </w:t>
      </w:r>
      <w:r w:rsidR="00724D7E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Lamin A and m</w:t>
      </w:r>
      <w:r w:rsidR="00CA5DF2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itofilin were analysed in NOR-exos and ONFH-exos using western </w:t>
      </w:r>
      <w:r w:rsidR="00FC17D9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blotting</w:t>
      </w:r>
      <w:r w:rsidR="00CA5DF2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r w:rsidR="00CA5DF2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 results showed </w:t>
      </w:r>
      <w:r w:rsidR="00311F8A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low expression of 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</w:t>
      </w:r>
      <w:r w:rsidR="00CA5DF2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min A 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d m</w:t>
      </w:r>
      <w:r w:rsidR="00CA5DF2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tofilin 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 NOR-exos and ONFH-exos.</w:t>
      </w:r>
      <w:r w:rsidR="00867CD5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“NOR-HOM”: the normal bone tissue generate; “ONFH-HOM”: the ONFH bone tissue genera</w:t>
      </w:r>
      <w:r w:rsidR="00E057FB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e.</w:t>
      </w:r>
    </w:p>
    <w:p w:rsidR="00E60620" w:rsidRPr="0011482E" w:rsidRDefault="00E60620" w:rsidP="00967B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:rsidR="00E60620" w:rsidRPr="0011482E" w:rsidRDefault="00E60620" w:rsidP="00967B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Figure S2. </w:t>
      </w:r>
      <w:r w:rsidR="00605505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E</w:t>
      </w:r>
      <w:r w:rsidR="00724D7E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fect of ONFH-exos on adipogenesis of C3H10T1/2 cells cultured in adipogenic medium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="00724D7E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a 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adipogenesis of C3H10T1/2 cells </w:t>
      </w:r>
      <w:r w:rsidR="00311F8A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ere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easured using oil red O staining in PBS group, NOR-exos group and ONFH-exos group. </w:t>
      </w:r>
      <w:r w:rsidR="00886240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results presented an obvious increase in ONFH-exos group.</w:t>
      </w:r>
      <w:r w:rsidR="00886240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="00724D7E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b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 quantitation results of</w:t>
      </w:r>
      <w:r w:rsidR="00724D7E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ipi</w:t>
      </w:r>
      <w:r w:rsidR="008A1D34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 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roplet</w:t>
      </w:r>
      <w:r w:rsidR="00022BB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724D7E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8A1D34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r w:rsidR="00724D7E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.</w:t>
      </w:r>
      <w:r w:rsidR="00EC71D5" w:rsidRPr="001148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="00EC71D5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P&lt;0.05, versus PBS group, all data were expressed as mean ± SEM.</w:t>
      </w:r>
    </w:p>
    <w:p w:rsidR="006F7B57" w:rsidRPr="0011482E" w:rsidRDefault="006F7B57" w:rsidP="00967B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6E2C4D" w:rsidRPr="0011482E" w:rsidRDefault="006E2C4D" w:rsidP="00967B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8F0A1C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11482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11482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Effect of NOR-exos and ONFH-exos on proliferation and apoptosis in C3H10T1/2 cells and HMSCs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11482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 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The CCK-8 test displayed the increment of cell viability in ONFH-exos group compared 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lastRenderedPageBreak/>
        <w:t xml:space="preserve">to NOR-exos group. </w:t>
      </w:r>
      <w:r w:rsidRPr="0011482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b 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he cell circle analysis and of C3H10</w:t>
      </w:r>
      <w:r w:rsidR="007E16AA"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1/2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cells and HMSCs assessed by flow cytometery (FC) showed the increase of cell number in phase S</w:t>
      </w:r>
      <w:r w:rsidR="004C4F5A"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in ONFH-exos group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Pr="0011482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c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The percentage of cell number in phase S, based on the result above. </w:t>
      </w:r>
      <w:r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P&lt;0.05, versus PBS group;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N</w:t>
      </w:r>
      <w:r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S, no significance versus PBS group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ll data were expressed as mean ± SEM.</w:t>
      </w:r>
      <w:r w:rsidRPr="0011482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d</w:t>
      </w:r>
      <w:r w:rsidRPr="0011482E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poptosis of C3H10 cells and </w:t>
      </w:r>
      <w:r w:rsidR="004C4F5A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</w:t>
      </w:r>
      <w:r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SCs induced by DEX, NOR-exos and ONFH-exos assessed through Annexin V-FITC/PI double staining with flow cytometric analysis.</w:t>
      </w:r>
      <w:r w:rsidR="00B438C8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B438C8" w:rsidRPr="001148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P&lt;0.05, versus PBS group, all data were expressed as mean ± SEM.</w:t>
      </w:r>
    </w:p>
    <w:p w:rsidR="0008634C" w:rsidRPr="0011482E" w:rsidRDefault="0008634C" w:rsidP="00967B0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BA6CBF" w:rsidRPr="0011482E" w:rsidRDefault="0008634C" w:rsidP="00967B0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8F0A1C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GO analysis of up-regulated and down-regulated proteins</w:t>
      </w:r>
      <w:r w:rsidRPr="0011482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482B1D" w:rsidRPr="001148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up-regulated and down-regulated proteins, the set of metabolic pathways is the most important one in all GO sets.</w:t>
      </w:r>
    </w:p>
    <w:p w:rsidR="002D439B" w:rsidRPr="0011482E" w:rsidRDefault="002D439B" w:rsidP="00967B0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D439B" w:rsidRPr="0011482E" w:rsidRDefault="0008634C" w:rsidP="00967B0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8F0A1C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="00BA6CBF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D35CC7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C95BB7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Stri</w:t>
      </w:r>
      <w:r w:rsidR="00736AE2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ng analysis of the notable DEPs</w:t>
      </w:r>
      <w:r w:rsidR="00BA6CBF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. </w:t>
      </w:r>
      <w:r w:rsidR="00F67433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Protein–protein interaction networks of differentially expressed proteins in </w:t>
      </w:r>
      <w:r w:rsidR="007A1F25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NFH-exos</w:t>
      </w:r>
      <w:r w:rsidR="00F67433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using the web-based tool STRING v11.0</w:t>
      </w:r>
      <w:r w:rsidR="002309FA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(</w:t>
      </w:r>
      <w:hyperlink r:id="rId6" w:history="1">
        <w:r w:rsidR="002309FA" w:rsidRPr="0011482E">
          <w:rPr>
            <w:rFonts w:ascii="Times New Roman" w:hAnsi="Times New Roman" w:cs="Times New Roman"/>
            <w:color w:val="000000" w:themeColor="text1"/>
            <w:kern w:val="0"/>
            <w:sz w:val="20"/>
            <w:szCs w:val="20"/>
          </w:rPr>
          <w:t>https://string-db.org/</w:t>
        </w:r>
      </w:hyperlink>
      <w:r w:rsidR="00F67433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. </w:t>
      </w:r>
    </w:p>
    <w:p w:rsidR="009E16CC" w:rsidRPr="0011482E" w:rsidRDefault="009E16CC" w:rsidP="00967B0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C70C05" w:rsidRPr="0011482E" w:rsidRDefault="0008634C" w:rsidP="00967B0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5F2BDD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="00BA6CBF" w:rsidRPr="001148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D35CC7" w:rsidRPr="0011482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C70C05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The down-regulated DEPs in focal adhesion pathway</w:t>
      </w:r>
      <w:r w:rsidR="005575B9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D35CC7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analyzed </w:t>
      </w:r>
      <w:r w:rsidR="005575B9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by KEGG </w:t>
      </w:r>
      <w:r w:rsidR="00D35CC7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(</w:t>
      </w:r>
      <w:hyperlink r:id="rId7" w:history="1">
        <w:r w:rsidR="00D35CC7" w:rsidRPr="0011482E">
          <w:rPr>
            <w:rFonts w:ascii="Times New Roman" w:hAnsi="Times New Roman" w:cs="Times New Roman"/>
            <w:b/>
            <w:color w:val="000000" w:themeColor="text1"/>
            <w:kern w:val="0"/>
            <w:sz w:val="20"/>
            <w:szCs w:val="20"/>
          </w:rPr>
          <w:t>http://www.genome.jp/kegg/</w:t>
        </w:r>
      </w:hyperlink>
      <w:r w:rsidR="00D35CC7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)</w:t>
      </w:r>
      <w:r w:rsidR="00BA6CBF" w:rsidRPr="0011482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.</w:t>
      </w:r>
      <w:bookmarkEnd w:id="0"/>
    </w:p>
    <w:sectPr w:rsidR="00C70C05" w:rsidRPr="00114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33D" w:rsidRDefault="0001433D" w:rsidP="00013880">
      <w:r>
        <w:separator/>
      </w:r>
    </w:p>
  </w:endnote>
  <w:endnote w:type="continuationSeparator" w:id="0">
    <w:p w:rsidR="0001433D" w:rsidRDefault="0001433D" w:rsidP="00013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33D" w:rsidRDefault="0001433D" w:rsidP="00013880">
      <w:r>
        <w:separator/>
      </w:r>
    </w:p>
  </w:footnote>
  <w:footnote w:type="continuationSeparator" w:id="0">
    <w:p w:rsidR="0001433D" w:rsidRDefault="0001433D" w:rsidP="00013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581"/>
    <w:rsid w:val="00013880"/>
    <w:rsid w:val="0001433D"/>
    <w:rsid w:val="00022BBE"/>
    <w:rsid w:val="00060B4D"/>
    <w:rsid w:val="00061D39"/>
    <w:rsid w:val="0008634C"/>
    <w:rsid w:val="000C42C7"/>
    <w:rsid w:val="0011482E"/>
    <w:rsid w:val="00131D93"/>
    <w:rsid w:val="00162B77"/>
    <w:rsid w:val="001D27B1"/>
    <w:rsid w:val="002309FA"/>
    <w:rsid w:val="00243F19"/>
    <w:rsid w:val="00262EC1"/>
    <w:rsid w:val="00290E06"/>
    <w:rsid w:val="00293F6F"/>
    <w:rsid w:val="002D439B"/>
    <w:rsid w:val="00311F8A"/>
    <w:rsid w:val="00312634"/>
    <w:rsid w:val="003C76D4"/>
    <w:rsid w:val="00415C99"/>
    <w:rsid w:val="00482B1D"/>
    <w:rsid w:val="004A4216"/>
    <w:rsid w:val="004C4F5A"/>
    <w:rsid w:val="004E3604"/>
    <w:rsid w:val="00523C6B"/>
    <w:rsid w:val="00527953"/>
    <w:rsid w:val="005575B9"/>
    <w:rsid w:val="005A5581"/>
    <w:rsid w:val="005C17FF"/>
    <w:rsid w:val="005F2BDD"/>
    <w:rsid w:val="00605505"/>
    <w:rsid w:val="0062571F"/>
    <w:rsid w:val="00665AF1"/>
    <w:rsid w:val="00695769"/>
    <w:rsid w:val="006E2C4D"/>
    <w:rsid w:val="006F28C8"/>
    <w:rsid w:val="006F7B57"/>
    <w:rsid w:val="00724D7E"/>
    <w:rsid w:val="00736AE2"/>
    <w:rsid w:val="007A1F25"/>
    <w:rsid w:val="007E16AA"/>
    <w:rsid w:val="008422D1"/>
    <w:rsid w:val="00853326"/>
    <w:rsid w:val="00867CD5"/>
    <w:rsid w:val="00886240"/>
    <w:rsid w:val="008A1D34"/>
    <w:rsid w:val="008A212F"/>
    <w:rsid w:val="008F0A1C"/>
    <w:rsid w:val="00967B0A"/>
    <w:rsid w:val="009E16CC"/>
    <w:rsid w:val="00A13141"/>
    <w:rsid w:val="00A23931"/>
    <w:rsid w:val="00A46A2D"/>
    <w:rsid w:val="00A809D4"/>
    <w:rsid w:val="00AA712E"/>
    <w:rsid w:val="00AB1174"/>
    <w:rsid w:val="00AC2FD8"/>
    <w:rsid w:val="00AD4377"/>
    <w:rsid w:val="00B438C8"/>
    <w:rsid w:val="00BA6CBF"/>
    <w:rsid w:val="00C70C05"/>
    <w:rsid w:val="00C72FFE"/>
    <w:rsid w:val="00C74A12"/>
    <w:rsid w:val="00C93FBE"/>
    <w:rsid w:val="00C95BB7"/>
    <w:rsid w:val="00CA5DF2"/>
    <w:rsid w:val="00CF7AAC"/>
    <w:rsid w:val="00D11F31"/>
    <w:rsid w:val="00D12DAD"/>
    <w:rsid w:val="00D13FB4"/>
    <w:rsid w:val="00D3250B"/>
    <w:rsid w:val="00D35CC7"/>
    <w:rsid w:val="00E057FB"/>
    <w:rsid w:val="00E26E3D"/>
    <w:rsid w:val="00E60620"/>
    <w:rsid w:val="00E630DB"/>
    <w:rsid w:val="00E7784A"/>
    <w:rsid w:val="00EB4B92"/>
    <w:rsid w:val="00EC361A"/>
    <w:rsid w:val="00EC71D5"/>
    <w:rsid w:val="00F67433"/>
    <w:rsid w:val="00FC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71EAC4-3758-4DCD-A800-73C6ED5E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38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3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3880"/>
    <w:rPr>
      <w:sz w:val="18"/>
      <w:szCs w:val="18"/>
    </w:rPr>
  </w:style>
  <w:style w:type="character" w:styleId="a5">
    <w:name w:val="Hyperlink"/>
    <w:basedOn w:val="a0"/>
    <w:uiPriority w:val="99"/>
    <w:unhideWhenUsed/>
    <w:rsid w:val="002309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enome.jp/keg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ring-db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3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卫文</dc:creator>
  <cp:keywords/>
  <dc:description/>
  <cp:lastModifiedBy>朱 卫文</cp:lastModifiedBy>
  <cp:revision>48</cp:revision>
  <dcterms:created xsi:type="dcterms:W3CDTF">2019-08-13T02:54:00Z</dcterms:created>
  <dcterms:modified xsi:type="dcterms:W3CDTF">2020-03-26T09:02:00Z</dcterms:modified>
</cp:coreProperties>
</file>